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524" w:type="dxa"/>
        <w:tblLayout w:type="fixed"/>
        <w:tblLook w:val="04A0" w:firstRow="1" w:lastRow="0" w:firstColumn="1" w:lastColumn="0" w:noHBand="0" w:noVBand="1"/>
      </w:tblPr>
      <w:tblGrid>
        <w:gridCol w:w="2200"/>
        <w:gridCol w:w="2619"/>
        <w:gridCol w:w="2685"/>
        <w:gridCol w:w="3030"/>
        <w:gridCol w:w="4990"/>
      </w:tblGrid>
      <w:tr w:rsidR="00B87C58" w:rsidRPr="00F50B2C" w14:paraId="6D68BD12" w14:textId="77777777" w:rsidTr="6548FAD1">
        <w:trPr>
          <w:trHeight w:val="160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4C805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tructure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61A3A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, Primary antibod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2F88C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, host species, Cat#., RRID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A6659" w14:textId="77777777" w:rsidR="00B87C58" w:rsidRPr="00F50B2C" w:rsidRDefault="00B87C58" w:rsidP="00FD17A6">
            <w:pPr>
              <w:spacing w:after="0" w:line="240" w:lineRule="auto"/>
              <w:rPr>
                <w:rFonts w:ascii="Arial" w:hAnsi="Arial" w:cs="Arial"/>
                <w:b/>
                <w:color w:val="1C1D1E"/>
                <w:sz w:val="20"/>
                <w:szCs w:val="20"/>
                <w:shd w:val="clear" w:color="auto" w:fill="FFFFFF"/>
              </w:rPr>
            </w:pPr>
          </w:p>
          <w:p w14:paraId="0A37501D" w14:textId="77777777" w:rsidR="00B87C58" w:rsidRPr="00F50B2C" w:rsidRDefault="00B87C58" w:rsidP="6548FAD1">
            <w:pPr>
              <w:spacing w:after="0" w:line="240" w:lineRule="auto"/>
              <w:rPr>
                <w:rFonts w:ascii="Arial" w:hAnsi="Arial" w:cs="Arial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</w:p>
          <w:p w14:paraId="69827664" w14:textId="04A7BF28" w:rsidR="6548FAD1" w:rsidRPr="00F50B2C" w:rsidRDefault="6548FAD1" w:rsidP="6548FAD1">
            <w:pPr>
              <w:spacing w:after="0" w:line="240" w:lineRule="auto"/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</w:pPr>
          </w:p>
          <w:p w14:paraId="039710BB" w14:textId="6E1DA2E0" w:rsidR="6548FAD1" w:rsidRPr="00F50B2C" w:rsidRDefault="6548FAD1" w:rsidP="6548FAD1">
            <w:pPr>
              <w:spacing w:after="0" w:line="240" w:lineRule="auto"/>
              <w:rPr>
                <w:rFonts w:ascii="Arial" w:hAnsi="Arial" w:cs="Arial"/>
                <w:b/>
                <w:bCs/>
                <w:color w:val="1C1D1E"/>
                <w:sz w:val="20"/>
                <w:szCs w:val="20"/>
              </w:rPr>
            </w:pPr>
          </w:p>
          <w:p w14:paraId="030EA1E7" w14:textId="77777777" w:rsidR="00B87C58" w:rsidRPr="00F50B2C" w:rsidRDefault="00B87C58" w:rsidP="00FD17A6">
            <w:pPr>
              <w:spacing w:after="0" w:line="240" w:lineRule="auto"/>
              <w:rPr>
                <w:rFonts w:ascii="Arial" w:hAnsi="Arial" w:cs="Arial"/>
                <w:b/>
                <w:color w:val="1C1D1E"/>
                <w:sz w:val="20"/>
                <w:szCs w:val="20"/>
                <w:shd w:val="clear" w:color="auto" w:fill="FFFFFF"/>
              </w:rPr>
            </w:pPr>
            <w:r w:rsidRPr="00F50B2C">
              <w:rPr>
                <w:rFonts w:ascii="Arial" w:hAnsi="Arial" w:cs="Arial"/>
                <w:b/>
                <w:color w:val="1C1D1E"/>
                <w:sz w:val="20"/>
                <w:szCs w:val="20"/>
                <w:shd w:val="clear" w:color="auto" w:fill="FFFFFF"/>
              </w:rPr>
              <w:t>Specificity and characterization</w:t>
            </w:r>
          </w:p>
          <w:p w14:paraId="3F6940E0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PMID)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1F530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gen retrieval and dilution</w:t>
            </w:r>
          </w:p>
        </w:tc>
      </w:tr>
      <w:tr w:rsidR="00890BEE" w:rsidRPr="00F50B2C" w14:paraId="02EB378F" w14:textId="77777777" w:rsidTr="6548FAD1">
        <w:trPr>
          <w:trHeight w:val="16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46B93" w14:textId="50B54613" w:rsidR="00890BEE" w:rsidRPr="00F50B2C" w:rsidRDefault="0044105C" w:rsidP="00D371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-</w:t>
            </w:r>
            <w:r w:rsidR="7961376E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l</w:t>
            </w:r>
          </w:p>
          <w:p w14:paraId="6A05A809" w14:textId="15FB0888" w:rsidR="00890BEE" w:rsidRPr="00F50B2C" w:rsidRDefault="00890BEE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139B" w14:textId="3FDF0DB5" w:rsidR="00890BEE" w:rsidRPr="00F50B2C" w:rsidRDefault="00890BEE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68FA5E90" w14:textId="5A2A6C59" w:rsidR="66149884" w:rsidRPr="00F50B2C" w:rsidRDefault="7961376E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D4+</w:t>
            </w:r>
            <w:r w:rsidR="580DB63A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T</w:t>
            </w:r>
            <w:r w:rsidR="00B65063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  <w:r w:rsidR="580DB63A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ls</w:t>
            </w:r>
          </w:p>
          <w:p w14:paraId="5A39BBE3" w14:textId="618C817B" w:rsidR="00890BEE" w:rsidRPr="00F50B2C" w:rsidRDefault="00890BEE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028CD" w14:textId="78B4D743" w:rsidR="00890BEE" w:rsidRPr="00F50B2C" w:rsidRDefault="00F54871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bcam, </w:t>
            </w:r>
            <w:r w:rsidR="7B757015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Rabbit, </w:t>
            </w:r>
            <w:r w:rsidR="2D55FF41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polyclonal, </w:t>
            </w:r>
            <w:r w:rsidR="7B757015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Cat# ab133616, </w:t>
            </w:r>
            <w:r w:rsidR="7B757015" w:rsidRPr="00F50B2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RID</w:t>
            </w:r>
            <w:r w:rsidR="7B757015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:AB_2750883</w:t>
            </w:r>
          </w:p>
          <w:p w14:paraId="41C8F396" w14:textId="04091C9E" w:rsidR="00890BEE" w:rsidRPr="00F50B2C" w:rsidRDefault="00890BEE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30B973EB" w14:textId="0CA2BD56" w:rsidR="00890BEE" w:rsidRPr="00F50B2C" w:rsidRDefault="00890BEE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0F76FA0" w14:textId="3B347B83" w:rsidR="00890BEE" w:rsidRPr="00F50B2C" w:rsidRDefault="00890BEE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F00DFF3" w14:textId="09005F03" w:rsidR="00890BEE" w:rsidRPr="00F50B2C" w:rsidRDefault="00890BEE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60BB640" w14:textId="3F6C55F2" w:rsidR="00890BEE" w:rsidRPr="00F50B2C" w:rsidRDefault="00890BEE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2A3D3EC" w14:textId="31D98F78" w:rsidR="00890BEE" w:rsidRPr="00F50B2C" w:rsidRDefault="196E7BB0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3108</w:t>
            </w:r>
            <w:r w:rsidR="46B98DF2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41)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214E6" w14:textId="1640FD80" w:rsidR="00890BEE" w:rsidRPr="00F50B2C" w:rsidRDefault="0DD56369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W, sodium citrate buffer (pH 6.0); 1:</w:t>
            </w:r>
            <w:r w:rsidR="319B02B5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0 in</w:t>
            </w: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Sumi-N</w:t>
            </w:r>
            <w:r w:rsidR="47EB79FB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tural </w:t>
            </w: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rse Serum</w:t>
            </w:r>
          </w:p>
          <w:p w14:paraId="47D12ECF" w14:textId="212BADD2" w:rsidR="6548FAD1" w:rsidRPr="00F50B2C" w:rsidRDefault="6548FAD1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0D0B940D" w14:textId="0CB66C1B" w:rsidR="00890BEE" w:rsidRPr="00F50B2C" w:rsidRDefault="00890BEE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6548FAD1" w:rsidRPr="00F50B2C" w14:paraId="56E4C00F" w14:textId="77777777" w:rsidTr="6548FAD1">
        <w:trPr>
          <w:trHeight w:val="16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6AF4A" w14:textId="1F8DAE52" w:rsidR="368A8D11" w:rsidRPr="00F50B2C" w:rsidRDefault="368A8D11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  <w:r w:rsidR="00B65063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3AB83" w14:textId="4CBA581C" w:rsidR="368A8D11" w:rsidRPr="00F50B2C" w:rsidRDefault="368A8D11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D4+ T</w:t>
            </w:r>
            <w:r w:rsidR="00B65063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65D09" w14:textId="27B0D2D3" w:rsidR="33C74964" w:rsidRPr="00F50B2C" w:rsidRDefault="33C74964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R&amp;D systems, </w:t>
            </w:r>
            <w:r w:rsidR="368A8D11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at</w:t>
            </w:r>
            <w:r w:rsidR="77C68656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po</w:t>
            </w:r>
            <w:r w:rsidR="49E25A05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yclonal,</w:t>
            </w:r>
            <w:r w:rsidR="368A8D11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7EB8035E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t#</w:t>
            </w:r>
            <w:r w:rsidR="368A8D11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F-379</w:t>
            </w:r>
            <w:r w:rsidR="067C56D1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NA</w:t>
            </w:r>
            <w:r w:rsidR="0492AC3E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53DD7D94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Lot: </w:t>
            </w:r>
            <w:r w:rsidR="0492AC3E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S1023101,</w:t>
            </w:r>
            <w:r w:rsidR="2575FFA9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43287CC8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RID:AB_354</w:t>
            </w:r>
            <w:r w:rsidR="1196FFDB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9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1E763B5A" w14:textId="41390D1C" w:rsidR="6548FAD1" w:rsidRPr="00F50B2C" w:rsidRDefault="6548FAD1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005965F8" w14:textId="39EFF200" w:rsidR="6548FAD1" w:rsidRPr="00F50B2C" w:rsidRDefault="6548FAD1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58F0BF16" w14:textId="67B27083" w:rsidR="092A6417" w:rsidRPr="00F50B2C" w:rsidRDefault="092A6417" w:rsidP="00D371C2">
            <w:pPr>
              <w:shd w:val="clear" w:color="auto" w:fill="FFFFFF" w:themeFill="background1"/>
              <w:spacing w:after="0"/>
              <w:jc w:val="center"/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F50B2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50B2C">
              <w:rPr>
                <w:rFonts w:ascii="Arial" w:eastAsia="Arial" w:hAnsi="Arial" w:cs="Arial"/>
                <w:color w:val="212121"/>
                <w:sz w:val="20"/>
                <w:szCs w:val="20"/>
              </w:rPr>
              <w:t>37604932)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F5BBB" w14:textId="14685A17" w:rsidR="76FE0473" w:rsidRPr="00F50B2C" w:rsidRDefault="76FE0473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W, sodium citrate buffer (pH 6.0); 1:100 in Sumi-Natural Horse Serum</w:t>
            </w:r>
          </w:p>
          <w:p w14:paraId="569DE0C7" w14:textId="29FE1C4C" w:rsidR="6548FAD1" w:rsidRPr="00F50B2C" w:rsidRDefault="6548FAD1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6548FAD1" w:rsidRPr="00F50B2C" w14:paraId="6403D227" w14:textId="77777777" w:rsidTr="6548FAD1">
        <w:trPr>
          <w:trHeight w:val="16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B0E9" w14:textId="3D255DF2" w:rsidR="5AD1B629" w:rsidRPr="00F50B2C" w:rsidRDefault="5AD1B629" w:rsidP="00D371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  <w:r w:rsidR="00B65063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3658" w14:textId="71A6D4C0" w:rsidR="5AD1B629" w:rsidRPr="00F50B2C" w:rsidRDefault="5AD1B629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D8+ T</w:t>
            </w:r>
            <w:r w:rsidR="00B65063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E54A" w14:textId="0FB7D8FB" w:rsidR="5AD1B629" w:rsidRPr="00F50B2C" w:rsidRDefault="00F54871" w:rsidP="00D371C2">
            <w:pPr>
              <w:spacing w:after="0" w:line="240" w:lineRule="auto"/>
              <w:ind w:right="40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bcam, </w:t>
            </w:r>
            <w:r w:rsidR="5AD1B629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bbit,</w:t>
            </w: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5AD1B629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noclonal,Cat#ab4055,</w:t>
            </w:r>
            <w:r w:rsidR="268CB320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5AD1B629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RID:AB</w:t>
            </w:r>
            <w:r w:rsidR="58A93300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5AD1B629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4247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3B741222" w14:textId="765A6E8F" w:rsidR="6548FAD1" w:rsidRPr="00F50B2C" w:rsidRDefault="6548FAD1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273B93B7" w14:textId="5EB80969" w:rsidR="6548FAD1" w:rsidRPr="00F50B2C" w:rsidRDefault="6548FAD1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61DFD7B2" w14:textId="3DAF91BD" w:rsidR="6548FAD1" w:rsidRPr="00F50B2C" w:rsidRDefault="6548FAD1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6160179" w14:textId="3234FEFA" w:rsidR="1B655B25" w:rsidRPr="00F50B2C" w:rsidRDefault="1B655B25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38136261)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DEE19" w14:textId="421EF320" w:rsidR="5AD1B629" w:rsidRPr="00F50B2C" w:rsidRDefault="5AD1B629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W, sodium citrate buffer (pH 6.0); 1:500 in Sumi-Natural Horse Serum</w:t>
            </w:r>
          </w:p>
          <w:p w14:paraId="374F0B3B" w14:textId="22DCA0D6" w:rsidR="6548FAD1" w:rsidRPr="00F50B2C" w:rsidRDefault="6548FAD1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73A96" w:rsidRPr="00F50B2C" w14:paraId="36D28A9B" w14:textId="77777777" w:rsidTr="6548FAD1">
        <w:trPr>
          <w:trHeight w:val="16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E2053" w14:textId="1EDC2512" w:rsidR="00673A96" w:rsidRPr="00F50B2C" w:rsidRDefault="00A408AE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BB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AFB5F" w14:textId="117B25DF" w:rsidR="00673A96" w:rsidRPr="00F50B2C" w:rsidRDefault="00673A96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A68F2" w14:textId="536FAE86" w:rsidR="00673A96" w:rsidRPr="00F50B2C" w:rsidRDefault="00673A96" w:rsidP="00D371C2">
            <w:pPr>
              <w:spacing w:after="0" w:line="240" w:lineRule="auto"/>
              <w:ind w:right="40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ko</w:t>
            </w:r>
            <w:proofErr w:type="spellEnd"/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Rabbit</w:t>
            </w:r>
            <w:r w:rsidR="00287DA3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Polyclonal, Cat#A0080,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1B3E48AD" w14:textId="77777777" w:rsidR="008C14B6" w:rsidRPr="00F50B2C" w:rsidRDefault="008C14B6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4CD893D7" w14:textId="77777777" w:rsidR="008C14B6" w:rsidRPr="00F50B2C" w:rsidRDefault="008C14B6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11163FB2" w14:textId="77777777" w:rsidR="008C14B6" w:rsidRPr="00F50B2C" w:rsidRDefault="008C14B6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70D8C216" w14:textId="4E9693A0" w:rsidR="00BB2ABA" w:rsidRPr="00F50B2C" w:rsidRDefault="008C14B6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31753008)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AAC58" w14:textId="7B141CAD" w:rsidR="00673A96" w:rsidRPr="00F50B2C" w:rsidRDefault="00673A96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W, sodium citrate buffer (pH 6.0), 1:7500 in Sumi</w:t>
            </w:r>
          </w:p>
        </w:tc>
      </w:tr>
      <w:tr w:rsidR="00BB75F1" w:rsidRPr="00F50B2C" w14:paraId="0C67FA07" w14:textId="77777777" w:rsidTr="6548FAD1">
        <w:trPr>
          <w:trHeight w:val="16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D59D9" w14:textId="4014F9E2" w:rsidR="00BB75F1" w:rsidRPr="00F50B2C" w:rsidRDefault="00BB75F1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</w:t>
            </w:r>
            <w:r w:rsidR="00B65063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CC2E3" w14:textId="2C3A0A0A" w:rsidR="00BB75F1" w:rsidRPr="00F50B2C" w:rsidRDefault="002413EC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D79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24E8" w14:textId="769B35C5" w:rsidR="00BB75F1" w:rsidRPr="00F50B2C" w:rsidRDefault="00287DA3" w:rsidP="00D371C2">
            <w:pPr>
              <w:spacing w:after="0" w:line="240" w:lineRule="auto"/>
              <w:ind w:right="40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ko</w:t>
            </w:r>
            <w:proofErr w:type="spellEnd"/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, Mouse, Monoclonal, Cat# </w:t>
            </w:r>
            <w:r w:rsidRPr="00F50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05001-2</w:t>
            </w:r>
            <w:r w:rsidR="00606BE4" w:rsidRPr="00F50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Clone </w:t>
            </w:r>
            <w:r w:rsidR="006752A3" w:rsidRPr="00F50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06BE4" w:rsidRPr="00F50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CB117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7B31C110" w14:textId="77777777" w:rsidR="00BB75F1" w:rsidRPr="00F50B2C" w:rsidRDefault="00BB75F1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2BC1BFE7" w14:textId="77777777" w:rsidR="00BB2ABA" w:rsidRPr="00F50B2C" w:rsidRDefault="00BB2ABA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20FD92BA" w14:textId="50869828" w:rsidR="00BB2ABA" w:rsidRPr="00F50B2C" w:rsidRDefault="00BB2ABA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</w:t>
            </w:r>
            <w:r w:rsidR="005713CF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24428</w:t>
            </w: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543BB" w14:textId="77777777" w:rsidR="00D15461" w:rsidRPr="00F50B2C" w:rsidRDefault="00D15461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W, Tris-EDTA (pH 9.0), 1:200 in Sumi-Natural Horse Serum</w:t>
            </w:r>
          </w:p>
          <w:p w14:paraId="3AF2B71F" w14:textId="42544EE6" w:rsidR="00BB75F1" w:rsidRPr="00F50B2C" w:rsidRDefault="00BB75F1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6548FAD1" w:rsidRPr="00F50B2C" w14:paraId="184BDC95" w14:textId="77777777" w:rsidTr="6548FAD1">
        <w:trPr>
          <w:trHeight w:val="16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2295E" w14:textId="509C6FE3" w:rsidR="5C28E241" w:rsidRPr="00F50B2C" w:rsidRDefault="5C28E241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T resident memory cells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FE488" w14:textId="557D1382" w:rsidR="6893C8BF" w:rsidRPr="00F50B2C" w:rsidRDefault="6893C8BF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XC</w:t>
            </w:r>
            <w:r w:rsidR="03066D37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D689B" w14:textId="7B3CB67D" w:rsidR="17B9779B" w:rsidRPr="00F50B2C" w:rsidRDefault="00F54871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bcam, </w:t>
            </w:r>
            <w:r w:rsidR="17B9779B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bbit,</w:t>
            </w:r>
            <w:r w:rsidR="65275312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bookmarkStart w:id="0" w:name="_Int_ZUGyV495"/>
            <w:r w:rsidR="65275312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olyclonal,</w:t>
            </w:r>
            <w:r w:rsidR="17B9779B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4CBE614E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Cat#ab8023, </w:t>
            </w:r>
            <w:r w:rsidR="4CBE614E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t</w:t>
            </w:r>
            <w:bookmarkEnd w:id="0"/>
            <w:r w:rsidR="4CBE614E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04494-3</w:t>
            </w:r>
            <w:r w:rsidR="6AB25AA2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2A62CA80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RID:AB_306205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717AF163" w14:textId="47BAB3E8" w:rsidR="6548FAD1" w:rsidRPr="00F50B2C" w:rsidRDefault="6548FAD1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5FF82145" w14:textId="4200327B" w:rsidR="6548FAD1" w:rsidRPr="00F50B2C" w:rsidRDefault="6548FAD1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08D70E04" w14:textId="5E28EF8B" w:rsidR="6548FAD1" w:rsidRPr="00F50B2C" w:rsidRDefault="6548FAD1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1E22C836" w14:textId="2F106C22" w:rsidR="01847904" w:rsidRPr="00F50B2C" w:rsidRDefault="01847904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33829065)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5D412" w14:textId="799856C7" w:rsidR="72CEDDD4" w:rsidRPr="00F50B2C" w:rsidRDefault="72CEDDD4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W, sodium citrate buffer (pH 6.0); 1:1000 in Sumi-Natural Horse Serum</w:t>
            </w:r>
          </w:p>
        </w:tc>
      </w:tr>
      <w:tr w:rsidR="6548FAD1" w:rsidRPr="00F50B2C" w14:paraId="2FFE9183" w14:textId="77777777" w:rsidTr="6548FAD1">
        <w:trPr>
          <w:trHeight w:val="16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4EB04" w14:textId="509C6FE3" w:rsidR="4569FDCF" w:rsidRPr="00F50B2C" w:rsidRDefault="4569FDCF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 resident memory cells</w:t>
            </w:r>
          </w:p>
          <w:p w14:paraId="759E4828" w14:textId="0DFA61A7" w:rsidR="6548FAD1" w:rsidRPr="00F50B2C" w:rsidRDefault="6548FAD1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9A8BD" w14:textId="5FC15F44" w:rsidR="32F7FE4F" w:rsidRPr="00F50B2C" w:rsidRDefault="32F7FE4F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D49a (ITGA1)</w:t>
            </w:r>
          </w:p>
          <w:p w14:paraId="2C98BFAF" w14:textId="19155F81" w:rsidR="6548FAD1" w:rsidRPr="00F50B2C" w:rsidRDefault="6548FAD1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65093" w14:textId="0672043E" w:rsidR="2E649D1E" w:rsidRPr="00F50B2C" w:rsidRDefault="2E649D1E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tlas Antibodies, </w:t>
            </w:r>
            <w:r w:rsidR="4569FDCF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Mouse, </w:t>
            </w:r>
            <w:r w:rsidR="002E36DE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noclonal</w:t>
            </w:r>
            <w:r w:rsidR="354F4E95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Cat#</w:t>
            </w:r>
            <w:r w:rsidR="0B23DC99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MAb91461, </w:t>
            </w:r>
            <w:r w:rsidR="00F54871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Clone: CL7217 </w:t>
            </w:r>
            <w:r w:rsidR="354F4E95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RID:AB_273211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3105C842" w14:textId="69A3CC23" w:rsidR="6548FAD1" w:rsidRPr="00F50B2C" w:rsidRDefault="6548FAD1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987EC" w14:textId="264B697B" w:rsidR="5607206C" w:rsidRPr="00F50B2C" w:rsidRDefault="5607206C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W, sodium citrate buffer (pH 6.0); 1:1000 in Sumi-Natural Horse Serum</w:t>
            </w:r>
          </w:p>
          <w:p w14:paraId="2C4F7271" w14:textId="598F1F4C" w:rsidR="6548FAD1" w:rsidRPr="00F50B2C" w:rsidRDefault="6548FAD1" w:rsidP="00D371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87C58" w:rsidRPr="00F50B2C" w14:paraId="6A359801" w14:textId="77777777" w:rsidTr="6548FAD1">
        <w:trPr>
          <w:trHeight w:val="16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5C27" w14:textId="77777777" w:rsidR="00B87C58" w:rsidRPr="00F50B2C" w:rsidRDefault="00B87C58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condary antibody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0818" w14:textId="77777777" w:rsidR="00B87C58" w:rsidRPr="00F50B2C" w:rsidRDefault="00B87C58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31CB" w14:textId="77777777" w:rsidR="00B87C58" w:rsidRPr="00F50B2C" w:rsidRDefault="00B87C58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53128261" w14:textId="77777777" w:rsidR="00B87C58" w:rsidRPr="00F50B2C" w:rsidRDefault="00B87C58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6C05" w14:textId="77777777" w:rsidR="00B87C58" w:rsidRPr="00F50B2C" w:rsidRDefault="00B87C58" w:rsidP="00D3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87C58" w:rsidRPr="00F50B2C" w14:paraId="1DE2ACB9" w14:textId="77777777" w:rsidTr="6548FAD1">
        <w:trPr>
          <w:trHeight w:val="16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652C" w14:textId="708FFD19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93EC" w14:textId="4851CEB2" w:rsidR="00B87C58" w:rsidRPr="00F50B2C" w:rsidRDefault="50147430" w:rsidP="6548FA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lexa Fluor 647 conjugated </w:t>
            </w:r>
            <w:r w:rsidR="53283B08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onkey Anti-Rabbit IgG (H+L)</w:t>
            </w:r>
            <w:r w:rsidR="00B87C58" w:rsidRPr="00F50B2C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4E42" w14:textId="50FF4D8E" w:rsidR="00B87C58" w:rsidRPr="00F50B2C" w:rsidRDefault="357EBBD8" w:rsidP="6548F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sz w:val="20"/>
                <w:szCs w:val="20"/>
              </w:rPr>
              <w:t xml:space="preserve">Jackson </w:t>
            </w:r>
            <w:proofErr w:type="spellStart"/>
            <w:r w:rsidRPr="00F50B2C">
              <w:rPr>
                <w:rFonts w:ascii="Arial" w:eastAsia="Times New Roman" w:hAnsi="Arial" w:cs="Arial"/>
                <w:sz w:val="20"/>
                <w:szCs w:val="20"/>
              </w:rPr>
              <w:t>Immunoresearch</w:t>
            </w:r>
            <w:proofErr w:type="spellEnd"/>
            <w:r w:rsidRPr="00F50B2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50B2C">
              <w:rPr>
                <w:rFonts w:ascii="Arial" w:eastAsia="Times New Roman" w:hAnsi="Arial" w:cs="Arial"/>
                <w:sz w:val="20"/>
                <w:szCs w:val="20"/>
              </w:rPr>
              <w:t>Labratories</w:t>
            </w:r>
            <w:proofErr w:type="spellEnd"/>
            <w:r w:rsidRPr="00F50B2C">
              <w:rPr>
                <w:rFonts w:ascii="Arial" w:eastAsia="Times New Roman" w:hAnsi="Arial" w:cs="Arial"/>
                <w:sz w:val="20"/>
                <w:szCs w:val="20"/>
              </w:rPr>
              <w:t>, Polyclon</w:t>
            </w:r>
            <w:r w:rsidR="774F0EA3" w:rsidRPr="00F50B2C">
              <w:rPr>
                <w:rFonts w:ascii="Arial" w:eastAsia="Times New Roman" w:hAnsi="Arial" w:cs="Arial"/>
                <w:sz w:val="20"/>
                <w:szCs w:val="20"/>
              </w:rPr>
              <w:t xml:space="preserve">al, </w:t>
            </w:r>
            <w:r w:rsidRPr="00F50B2C">
              <w:rPr>
                <w:rFonts w:ascii="Arial" w:eastAsia="Times New Roman" w:hAnsi="Arial" w:cs="Arial"/>
                <w:sz w:val="20"/>
                <w:szCs w:val="20"/>
              </w:rPr>
              <w:t>711-</w:t>
            </w:r>
            <w:r w:rsidR="4CDA1198" w:rsidRPr="00F50B2C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F50B2C">
              <w:rPr>
                <w:rFonts w:ascii="Arial" w:eastAsia="Times New Roman" w:hAnsi="Arial" w:cs="Arial"/>
                <w:sz w:val="20"/>
                <w:szCs w:val="20"/>
              </w:rPr>
              <w:t>06-152,</w:t>
            </w:r>
            <w:r w:rsidR="0F6D3097" w:rsidRPr="00F50B2C">
              <w:rPr>
                <w:rFonts w:ascii="Arial" w:eastAsia="Times New Roman" w:hAnsi="Arial" w:cs="Arial"/>
                <w:sz w:val="20"/>
                <w:szCs w:val="20"/>
              </w:rPr>
              <w:t xml:space="preserve"> RRID:</w:t>
            </w:r>
            <w:r w:rsidRPr="00F50B2C">
              <w:rPr>
                <w:rFonts w:ascii="Arial" w:eastAsia="Times New Roman" w:hAnsi="Arial" w:cs="Arial"/>
                <w:sz w:val="20"/>
                <w:szCs w:val="20"/>
              </w:rPr>
              <w:t xml:space="preserve"> AB_2340586, </w:t>
            </w:r>
          </w:p>
          <w:p w14:paraId="0258E41D" w14:textId="32F4542F" w:rsidR="00B87C58" w:rsidRPr="00F50B2C" w:rsidRDefault="00B87C58" w:rsidP="6548F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698879FF" w14:textId="1C024516" w:rsidR="00B87C58" w:rsidRPr="00F50B2C" w:rsidRDefault="00B87C58" w:rsidP="6548F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E84EDCD" w14:textId="45DB6610" w:rsidR="00B87C58" w:rsidRPr="00F50B2C" w:rsidRDefault="00B87C58" w:rsidP="6548F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B0880EF" w14:textId="1D460638" w:rsidR="00B87C58" w:rsidRPr="00F50B2C" w:rsidRDefault="00B87C58" w:rsidP="6548F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D5A7402" w14:textId="5000B628" w:rsidR="00B87C58" w:rsidRPr="00F50B2C" w:rsidRDefault="00B87C58" w:rsidP="6548F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CE101C5" w14:textId="6AA4C616" w:rsidR="00B87C58" w:rsidRPr="00F50B2C" w:rsidRDefault="00B87C58" w:rsidP="6548FA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B99056E" w14:textId="3786195F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6842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</w:t>
            </w:r>
          </w:p>
        </w:tc>
      </w:tr>
      <w:tr w:rsidR="6548FAD1" w:rsidRPr="00F50B2C" w14:paraId="2E2D9E5D" w14:textId="77777777" w:rsidTr="6548FAD1">
        <w:trPr>
          <w:trHeight w:val="16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93F3" w14:textId="1B5C5C34" w:rsidR="6548FAD1" w:rsidRPr="00F50B2C" w:rsidRDefault="6548FAD1" w:rsidP="6548FAD1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6032" w14:textId="098B410D" w:rsidR="094C049F" w:rsidRPr="00F50B2C" w:rsidRDefault="094C049F" w:rsidP="6548FAD1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lexa 488 conjugated </w:t>
            </w:r>
            <w:r w:rsidR="48C2860A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onke</w:t>
            </w:r>
            <w:r w:rsidR="57506E1F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</w:t>
            </w:r>
            <w:r w:rsidR="48C2860A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nti-Goat </w:t>
            </w:r>
            <w:r w:rsidR="1A9AC03C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gG (H+L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357E" w14:textId="71EEA455" w:rsidR="6548FAD1" w:rsidRPr="00F50B2C" w:rsidRDefault="6548FAD1" w:rsidP="6548FAD1">
            <w:pPr>
              <w:shd w:val="clear" w:color="auto" w:fill="FFFFFF" w:themeFill="background1"/>
              <w:spacing w:after="150"/>
              <w:rPr>
                <w:rFonts w:ascii="Arial" w:eastAsia="Arial" w:hAnsi="Arial" w:cs="Arial"/>
                <w:sz w:val="20"/>
                <w:szCs w:val="20"/>
              </w:rPr>
            </w:pPr>
          </w:p>
          <w:p w14:paraId="7D8CB669" w14:textId="3DE29EB2" w:rsidR="4289E13D" w:rsidRPr="00F50B2C" w:rsidRDefault="4289E13D" w:rsidP="6548FAD1">
            <w:pPr>
              <w:shd w:val="clear" w:color="auto" w:fill="FFFFFF" w:themeFill="background1"/>
              <w:spacing w:after="150"/>
              <w:rPr>
                <w:rFonts w:ascii="Arial" w:eastAsia="Arial" w:hAnsi="Arial" w:cs="Arial"/>
                <w:color w:val="1F2D21"/>
                <w:sz w:val="20"/>
                <w:szCs w:val="20"/>
              </w:rPr>
            </w:pPr>
            <w:r w:rsidRPr="00F50B2C">
              <w:rPr>
                <w:rFonts w:ascii="Arial" w:eastAsia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F50B2C">
              <w:rPr>
                <w:rFonts w:ascii="Arial" w:eastAsia="Arial" w:hAnsi="Arial" w:cs="Arial"/>
                <w:sz w:val="20"/>
                <w:szCs w:val="20"/>
              </w:rPr>
              <w:t>Immunoresearch</w:t>
            </w:r>
            <w:proofErr w:type="spellEnd"/>
            <w:r w:rsidRPr="00F50B2C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0B2C">
              <w:rPr>
                <w:rFonts w:ascii="Arial" w:eastAsia="Arial" w:hAnsi="Arial" w:cs="Arial"/>
                <w:sz w:val="20"/>
                <w:szCs w:val="20"/>
              </w:rPr>
              <w:t>Labratories</w:t>
            </w:r>
            <w:proofErr w:type="spellEnd"/>
            <w:r w:rsidRPr="00F50B2C">
              <w:rPr>
                <w:rFonts w:ascii="Arial" w:eastAsia="Arial" w:hAnsi="Arial" w:cs="Arial"/>
                <w:sz w:val="20"/>
                <w:szCs w:val="20"/>
              </w:rPr>
              <w:t>, Polyclonal,</w:t>
            </w:r>
            <w:r w:rsidRPr="00F50B2C">
              <w:rPr>
                <w:rFonts w:ascii="Arial" w:eastAsia="Arial" w:hAnsi="Arial" w:cs="Arial"/>
                <w:color w:val="1F2D21"/>
                <w:sz w:val="20"/>
                <w:szCs w:val="20"/>
              </w:rPr>
              <w:t xml:space="preserve"> </w:t>
            </w:r>
            <w:r w:rsidR="6C969905" w:rsidRPr="00F50B2C">
              <w:rPr>
                <w:rFonts w:ascii="Arial" w:eastAsia="Arial" w:hAnsi="Arial" w:cs="Arial"/>
                <w:color w:val="1F2D21"/>
                <w:sz w:val="20"/>
                <w:szCs w:val="20"/>
              </w:rPr>
              <w:t xml:space="preserve">705-006-147 </w:t>
            </w:r>
            <w:r w:rsidRPr="00F50B2C">
              <w:rPr>
                <w:rFonts w:ascii="Arial" w:eastAsia="Arial" w:hAnsi="Arial" w:cs="Arial"/>
                <w:color w:val="1F2D21"/>
                <w:sz w:val="20"/>
                <w:szCs w:val="20"/>
              </w:rPr>
              <w:t>RRID: AB_2340386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1424B006" w14:textId="735C1370" w:rsidR="6548FAD1" w:rsidRPr="00F50B2C" w:rsidRDefault="6548FAD1" w:rsidP="6548FAD1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6C5AA7A" w14:textId="3EDFC2A9" w:rsidR="6548FAD1" w:rsidRPr="00F50B2C" w:rsidRDefault="6548FAD1" w:rsidP="6548FAD1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0574FE1" w14:textId="23213E88" w:rsidR="6548FAD1" w:rsidRPr="00F50B2C" w:rsidRDefault="6548FAD1" w:rsidP="6548FAD1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85F3E4A" w14:textId="75E2D0A3" w:rsidR="6548FAD1" w:rsidRPr="00F50B2C" w:rsidRDefault="6548FAD1" w:rsidP="6548FAD1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AEAC" w14:textId="10CAB7FC" w:rsidR="48C2860A" w:rsidRPr="00F50B2C" w:rsidRDefault="48C2860A" w:rsidP="6548FAD1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B87C58" w:rsidRPr="00F50B2C" w14:paraId="0017C4E4" w14:textId="77777777" w:rsidTr="6548FAD1">
        <w:trPr>
          <w:trHeight w:val="16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C43A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3123" w14:textId="6A46E862" w:rsidR="00B87C58" w:rsidRPr="00F50B2C" w:rsidRDefault="00B87C58" w:rsidP="3ACED1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lexa Fluor </w:t>
            </w:r>
            <w:r w:rsidR="389C1BC0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88 Conjugated </w:t>
            </w: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Donkey Anti-Rat IgG </w:t>
            </w:r>
            <w:r w:rsidR="2B67E58B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H+L)</w:t>
            </w:r>
          </w:p>
          <w:p w14:paraId="5F614D05" w14:textId="34A11035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8675" w14:textId="375D46D6" w:rsidR="00B87C58" w:rsidRPr="00F50B2C" w:rsidRDefault="18DAFE17" w:rsidP="00FD17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B2C">
              <w:rPr>
                <w:rFonts w:ascii="Arial" w:eastAsia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F50B2C">
              <w:rPr>
                <w:rFonts w:ascii="Arial" w:eastAsia="Arial" w:hAnsi="Arial" w:cs="Arial"/>
                <w:sz w:val="20"/>
                <w:szCs w:val="20"/>
              </w:rPr>
              <w:t>Immunoresearch</w:t>
            </w:r>
            <w:proofErr w:type="spellEnd"/>
            <w:r w:rsidRPr="00F50B2C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0B2C">
              <w:rPr>
                <w:rFonts w:ascii="Arial" w:eastAsia="Arial" w:hAnsi="Arial" w:cs="Arial"/>
                <w:sz w:val="20"/>
                <w:szCs w:val="20"/>
              </w:rPr>
              <w:t>Labratories</w:t>
            </w:r>
            <w:proofErr w:type="spellEnd"/>
            <w:r w:rsidRPr="00F50B2C">
              <w:rPr>
                <w:rFonts w:ascii="Arial" w:eastAsia="Arial" w:hAnsi="Arial" w:cs="Arial"/>
                <w:sz w:val="20"/>
                <w:szCs w:val="20"/>
              </w:rPr>
              <w:t>, Polyclonal</w:t>
            </w:r>
            <w:r w:rsidR="1044B198"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Cat# 712-546-150, RRID:AB_2340685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4DDBEF00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8845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</w:t>
            </w:r>
          </w:p>
        </w:tc>
      </w:tr>
      <w:tr w:rsidR="00B87C58" w:rsidRPr="00F50B2C" w14:paraId="3461D779" w14:textId="77777777" w:rsidTr="6548FAD1">
        <w:trPr>
          <w:trHeight w:val="16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2D8B6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4F97E" w14:textId="29DBC890" w:rsidR="00B87C58" w:rsidRPr="00F50B2C" w:rsidRDefault="7763554A" w:rsidP="703B65C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oat anti Rabbit </w:t>
            </w:r>
            <w:r w:rsidR="5286C3F7" w:rsidRPr="00F50B2C">
              <w:rPr>
                <w:rFonts w:ascii="Arial" w:hAnsi="Arial" w:cs="Arial"/>
                <w:color w:val="000000" w:themeColor="text1"/>
                <w:sz w:val="20"/>
                <w:szCs w:val="20"/>
              </w:rPr>
              <w:t>(BA-1000-1.5)</w:t>
            </w:r>
          </w:p>
          <w:p w14:paraId="0FB78278" w14:textId="1E5EDE10" w:rsidR="00B87C58" w:rsidRPr="00F50B2C" w:rsidRDefault="00B87C58" w:rsidP="00FD17A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9945" w14:textId="1C1C3F11" w:rsidR="00B87C58" w:rsidRPr="00F50B2C" w:rsidRDefault="7763554A" w:rsidP="00FD17A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ector </w:t>
            </w:r>
            <w:proofErr w:type="spellStart"/>
            <w:r w:rsidRPr="00F50B2C">
              <w:rPr>
                <w:rFonts w:ascii="Arial" w:hAnsi="Arial" w:cs="Arial"/>
                <w:color w:val="000000" w:themeColor="text1"/>
                <w:sz w:val="20"/>
                <w:szCs w:val="20"/>
              </w:rPr>
              <w:t>Labratories</w:t>
            </w:r>
            <w:proofErr w:type="spellEnd"/>
            <w:r w:rsidRPr="00F50B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c, </w:t>
            </w:r>
            <w:r w:rsidR="42797CE2" w:rsidRPr="00F50B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iotinylated </w:t>
            </w:r>
            <w:r w:rsidR="3BBBF250" w:rsidRPr="00F50B2C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1CD61335" w:rsidRPr="00F50B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4BBDDA18" w:rsidRPr="00F50B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BA-1300, </w:t>
            </w:r>
            <w:r w:rsidR="4BBDDA18" w:rsidRPr="00F50B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RID</w:t>
            </w:r>
            <w:r w:rsidR="4BBDDA18" w:rsidRPr="00F50B2C">
              <w:rPr>
                <w:rFonts w:ascii="Arial" w:hAnsi="Arial" w:cs="Arial"/>
                <w:color w:val="000000" w:themeColor="text1"/>
                <w:sz w:val="20"/>
                <w:szCs w:val="20"/>
              </w:rPr>
              <w:t>:AB_2336188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0562CB0E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0A41" w14:textId="640FBFB8" w:rsidR="00B87C58" w:rsidRPr="00F50B2C" w:rsidRDefault="4BBDDA18" w:rsidP="00FD17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</w:tr>
      <w:tr w:rsidR="6548FAD1" w:rsidRPr="00F50B2C" w14:paraId="1E536B8E" w14:textId="77777777" w:rsidTr="6548FAD1">
        <w:trPr>
          <w:trHeight w:val="16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7377B" w14:textId="7737F802" w:rsidR="6548FAD1" w:rsidRPr="00F50B2C" w:rsidRDefault="6548FAD1" w:rsidP="6548FAD1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7F0C9" w14:textId="010A2826" w:rsidR="7C93EA68" w:rsidRPr="00F50B2C" w:rsidRDefault="7C93EA68" w:rsidP="6548FAD1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Goat Anti-Mouse</w:t>
            </w:r>
            <w:r w:rsidR="3C6C6187" w:rsidRPr="00F50B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Alexa 488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C3F18" w14:textId="706C9DF3" w:rsidR="358A2CD6" w:rsidRPr="00F50B2C" w:rsidRDefault="358A2CD6" w:rsidP="6548FAD1">
            <w:pPr>
              <w:spacing w:line="240" w:lineRule="auto"/>
              <w:rPr>
                <w:rFonts w:ascii="Arial" w:eastAsia="Arial" w:hAnsi="Arial" w:cs="Arial"/>
                <w:color w:val="1F2D21"/>
                <w:sz w:val="20"/>
                <w:szCs w:val="20"/>
              </w:rPr>
            </w:pPr>
            <w:r w:rsidRPr="00F50B2C">
              <w:rPr>
                <w:rFonts w:ascii="Arial" w:eastAsia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F50B2C">
              <w:rPr>
                <w:rFonts w:ascii="Arial" w:eastAsia="Arial" w:hAnsi="Arial" w:cs="Arial"/>
                <w:sz w:val="20"/>
                <w:szCs w:val="20"/>
              </w:rPr>
              <w:t>Immunoresearch</w:t>
            </w:r>
            <w:proofErr w:type="spellEnd"/>
            <w:r w:rsidRPr="00F50B2C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0B2C">
              <w:rPr>
                <w:rFonts w:ascii="Arial" w:eastAsia="Arial" w:hAnsi="Arial" w:cs="Arial"/>
                <w:sz w:val="20"/>
                <w:szCs w:val="20"/>
              </w:rPr>
              <w:t>Labratories</w:t>
            </w:r>
            <w:proofErr w:type="spellEnd"/>
            <w:r w:rsidRPr="00F50B2C">
              <w:rPr>
                <w:rFonts w:ascii="Arial" w:eastAsia="Arial" w:hAnsi="Arial" w:cs="Arial"/>
                <w:sz w:val="20"/>
                <w:szCs w:val="20"/>
              </w:rPr>
              <w:t>, Polyclonal, 205-005-108</w:t>
            </w:r>
            <w:r w:rsidRPr="00F50B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RID: AB_2339054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7A61F54F" w14:textId="5B4F4F5B" w:rsidR="6548FAD1" w:rsidRPr="00F50B2C" w:rsidRDefault="6548FAD1" w:rsidP="6548FAD1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B262" w14:textId="44981F2A" w:rsidR="7C93EA68" w:rsidRPr="00F50B2C" w:rsidRDefault="7C93EA68" w:rsidP="6548FAD1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B87C58" w:rsidRPr="00F50B2C" w14:paraId="0871103C" w14:textId="77777777" w:rsidTr="6548FAD1">
        <w:trPr>
          <w:trHeight w:val="16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8E84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 w:rsidRPr="00F50B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</w:t>
            </w:r>
            <w:r w:rsidRPr="00F50B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idin-biotin complex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D6C4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B2C">
              <w:rPr>
                <w:rFonts w:ascii="Arial" w:hAnsi="Arial" w:cs="Arial"/>
                <w:color w:val="000000" w:themeColor="text1"/>
                <w:sz w:val="20"/>
                <w:szCs w:val="20"/>
              </w:rPr>
              <w:t>ABC Elite ki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8CCA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B2C">
              <w:rPr>
                <w:rFonts w:ascii="Arial" w:hAnsi="Arial" w:cs="Arial"/>
                <w:color w:val="000000" w:themeColor="text1"/>
                <w:sz w:val="20"/>
                <w:szCs w:val="20"/>
              </w:rPr>
              <w:t>Vector Laboratories Inc, Cat# PK6100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3FE9F23F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57DF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800</w:t>
            </w:r>
          </w:p>
        </w:tc>
      </w:tr>
      <w:tr w:rsidR="00B87C58" w:rsidRPr="00F50B2C" w14:paraId="2BA5B2D5" w14:textId="77777777" w:rsidTr="6548FAD1">
        <w:trPr>
          <w:trHeight w:val="160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A3C28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0B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Visualization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B3DC9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B2C">
              <w:rPr>
                <w:rFonts w:ascii="Arial" w:hAnsi="Arial" w:cs="Arial"/>
                <w:sz w:val="20"/>
                <w:szCs w:val="20"/>
                <w:lang w:val="de-DE"/>
              </w:rPr>
              <w:t>DAB–nickel substrate solutio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E3C4A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B2C">
              <w:rPr>
                <w:rFonts w:ascii="Arial" w:hAnsi="Arial" w:cs="Arial"/>
                <w:sz w:val="20"/>
                <w:szCs w:val="20"/>
              </w:rPr>
              <w:t>0.5mg/mL 3</w:t>
            </w:r>
            <w:r w:rsidRPr="00F50B2C">
              <w:rPr>
                <w:rFonts w:ascii="Arial" w:eastAsia="AdvOT8608a8d1+20" w:hAnsi="Arial" w:cs="Arial"/>
                <w:sz w:val="20"/>
                <w:szCs w:val="20"/>
              </w:rPr>
              <w:t>′</w:t>
            </w:r>
            <w:r w:rsidRPr="00F50B2C">
              <w:rPr>
                <w:rFonts w:ascii="Arial" w:hAnsi="Arial" w:cs="Arial"/>
                <w:sz w:val="20"/>
                <w:szCs w:val="20"/>
              </w:rPr>
              <w:t>,3</w:t>
            </w:r>
            <w:r w:rsidRPr="00F50B2C">
              <w:rPr>
                <w:rFonts w:ascii="Arial" w:eastAsia="AdvOT8608a8d1+20" w:hAnsi="Arial" w:cs="Arial"/>
                <w:sz w:val="20"/>
                <w:szCs w:val="20"/>
              </w:rPr>
              <w:t>′</w:t>
            </w:r>
            <w:r w:rsidRPr="00F50B2C">
              <w:rPr>
                <w:rFonts w:ascii="Arial" w:hAnsi="Arial" w:cs="Arial"/>
                <w:sz w:val="20"/>
                <w:szCs w:val="20"/>
              </w:rPr>
              <w:t>-diaminobenzidine-tetrahydrochloride,  ammonium nickel sulfate, 0.01% hydrogen peroxide (H</w:t>
            </w:r>
            <w:r w:rsidRPr="00F50B2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50B2C">
              <w:rPr>
                <w:rFonts w:ascii="Arial" w:hAnsi="Arial" w:cs="Arial"/>
                <w:sz w:val="20"/>
                <w:szCs w:val="20"/>
              </w:rPr>
              <w:t>O</w:t>
            </w:r>
            <w:r w:rsidRPr="00F50B2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50B2C">
              <w:rPr>
                <w:rFonts w:ascii="Arial" w:hAnsi="Arial" w:cs="Arial"/>
                <w:sz w:val="20"/>
                <w:szCs w:val="20"/>
              </w:rPr>
              <w:t>) in TB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2F646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E6F91" w14:textId="77777777" w:rsidR="00B87C58" w:rsidRPr="00F50B2C" w:rsidRDefault="00B87C58" w:rsidP="00FD17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3E571681" w14:textId="3CBDDD65" w:rsidR="00E20581" w:rsidRDefault="00FD17A6" w:rsidP="6548FAD1">
      <w:pPr>
        <w:jc w:val="both"/>
        <w:rPr>
          <w:rFonts w:ascii="Arial" w:hAnsi="Arial" w:cs="Arial"/>
          <w:sz w:val="20"/>
          <w:szCs w:val="20"/>
        </w:rPr>
      </w:pPr>
      <w:r w:rsidRPr="00F50B2C">
        <w:rPr>
          <w:rFonts w:ascii="Arial" w:hAnsi="Arial" w:cs="Arial"/>
          <w:sz w:val="20"/>
          <w:szCs w:val="20"/>
        </w:rPr>
        <w:t>Notes:</w:t>
      </w:r>
      <w:r w:rsidR="00A408AE" w:rsidRPr="00F50B2C">
        <w:rPr>
          <w:rFonts w:ascii="Arial" w:hAnsi="Arial" w:cs="Arial"/>
          <w:sz w:val="20"/>
          <w:szCs w:val="20"/>
        </w:rPr>
        <w:t xml:space="preserve"> BBB, blood brain barrier,</w:t>
      </w:r>
      <w:r w:rsidRPr="00F50B2C">
        <w:rPr>
          <w:rFonts w:ascii="Arial" w:hAnsi="Arial" w:cs="Arial"/>
          <w:sz w:val="20"/>
          <w:szCs w:val="20"/>
        </w:rPr>
        <w:t xml:space="preserve"> Cat#, catalogue number; IOD, Integrated optical density; </w:t>
      </w:r>
      <w:r w:rsidR="753302AC" w:rsidRPr="00F50B2C">
        <w:rPr>
          <w:rFonts w:ascii="Arial" w:hAnsi="Arial" w:cs="Arial"/>
          <w:sz w:val="20"/>
          <w:szCs w:val="20"/>
        </w:rPr>
        <w:t xml:space="preserve">MW, </w:t>
      </w:r>
      <w:r w:rsidRPr="00F50B2C">
        <w:rPr>
          <w:rFonts w:ascii="Arial" w:hAnsi="Arial" w:cs="Arial"/>
          <w:sz w:val="20"/>
          <w:szCs w:val="20"/>
        </w:rPr>
        <w:t xml:space="preserve">Microwave 800w for 10 min; NIN, Netherlands Institute for Neuroscience; TBS, Tris-Buffered Saline; </w:t>
      </w:r>
      <w:bookmarkStart w:id="1" w:name="_Hlk83635237"/>
      <w:r w:rsidR="00050355" w:rsidRPr="00F50B2C">
        <w:rPr>
          <w:rFonts w:ascii="Arial" w:eastAsia="Times New Roman" w:hAnsi="Arial" w:cs="Arial"/>
          <w:color w:val="000000"/>
          <w:sz w:val="20"/>
          <w:szCs w:val="20"/>
        </w:rPr>
        <w:t>PMID</w:t>
      </w:r>
      <w:r w:rsidR="00C33616" w:rsidRPr="00F50B2C">
        <w:rPr>
          <w:rFonts w:ascii="Arial" w:hAnsi="Arial" w:cs="Arial"/>
          <w:sz w:val="20"/>
          <w:szCs w:val="20"/>
        </w:rPr>
        <w:t>,</w:t>
      </w:r>
      <w:r w:rsidR="00810EA0" w:rsidRPr="00F50B2C">
        <w:rPr>
          <w:rFonts w:ascii="Arial" w:hAnsi="Arial" w:cs="Arial"/>
          <w:color w:val="4D5156"/>
          <w:sz w:val="20"/>
          <w:szCs w:val="20"/>
          <w:shd w:val="clear" w:color="auto" w:fill="FFFFFF"/>
        </w:rPr>
        <w:t xml:space="preserve"> </w:t>
      </w:r>
      <w:r w:rsidR="00810EA0" w:rsidRPr="00F50B2C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PubMed unique identifier</w:t>
      </w:r>
      <w:bookmarkEnd w:id="1"/>
      <w:r w:rsidR="00810EA0" w:rsidRPr="00F50B2C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;</w:t>
      </w:r>
      <w:r w:rsidR="00C33616" w:rsidRPr="00F50B2C">
        <w:rPr>
          <w:rFonts w:ascii="Arial" w:hAnsi="Arial" w:cs="Arial"/>
          <w:sz w:val="20"/>
          <w:szCs w:val="20"/>
        </w:rPr>
        <w:t xml:space="preserve"> </w:t>
      </w:r>
      <w:r w:rsidRPr="00F50B2C">
        <w:rPr>
          <w:rFonts w:ascii="Arial" w:hAnsi="Arial" w:cs="Arial"/>
          <w:sz w:val="20"/>
          <w:szCs w:val="20"/>
        </w:rPr>
        <w:t>RRID, Antibody registry ID</w:t>
      </w:r>
      <w:r w:rsidR="13A823ED" w:rsidRPr="00F50B2C">
        <w:rPr>
          <w:rFonts w:ascii="Arial" w:hAnsi="Arial" w:cs="Arial"/>
          <w:sz w:val="20"/>
          <w:szCs w:val="20"/>
        </w:rPr>
        <w:t xml:space="preserve"> </w:t>
      </w:r>
    </w:p>
    <w:p w14:paraId="27A4D0BA" w14:textId="78E84237" w:rsidR="000D254E" w:rsidRDefault="000D254E" w:rsidP="6548FAD1">
      <w:pPr>
        <w:jc w:val="both"/>
        <w:rPr>
          <w:rFonts w:ascii="Arial" w:hAnsi="Arial" w:cs="Arial"/>
          <w:sz w:val="20"/>
          <w:szCs w:val="20"/>
        </w:rPr>
      </w:pPr>
    </w:p>
    <w:p w14:paraId="3261C11F" w14:textId="43AC1C13" w:rsidR="000D254E" w:rsidRPr="00F50B2C" w:rsidRDefault="000D254E" w:rsidP="6548FAD1">
      <w:pPr>
        <w:jc w:val="both"/>
        <w:rPr>
          <w:rFonts w:ascii="Arial" w:hAnsi="Arial" w:cs="Arial"/>
          <w:sz w:val="20"/>
          <w:szCs w:val="20"/>
        </w:rPr>
      </w:pPr>
    </w:p>
    <w:sectPr w:rsidR="000D254E" w:rsidRPr="00F50B2C" w:rsidSect="00FD17A6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54375" w14:textId="77777777" w:rsidR="00DF14DD" w:rsidRDefault="00DF14DD" w:rsidP="005814E4">
      <w:pPr>
        <w:spacing w:after="0" w:line="240" w:lineRule="auto"/>
      </w:pPr>
      <w:r>
        <w:separator/>
      </w:r>
    </w:p>
  </w:endnote>
  <w:endnote w:type="continuationSeparator" w:id="0">
    <w:p w14:paraId="19A44D76" w14:textId="77777777" w:rsidR="00DF14DD" w:rsidRDefault="00DF14DD" w:rsidP="005814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08a8d1+20">
    <w:altName w:val="Cambria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7E3BB" w14:textId="77777777" w:rsidR="00DF14DD" w:rsidRDefault="00DF14DD" w:rsidP="005814E4">
      <w:pPr>
        <w:spacing w:after="0" w:line="240" w:lineRule="auto"/>
      </w:pPr>
      <w:r>
        <w:separator/>
      </w:r>
    </w:p>
  </w:footnote>
  <w:footnote w:type="continuationSeparator" w:id="0">
    <w:p w14:paraId="17EC8ACF" w14:textId="77777777" w:rsidR="00DF14DD" w:rsidRDefault="00DF14DD" w:rsidP="005814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179F9" w14:textId="2CD4CB5D" w:rsidR="005814E4" w:rsidRPr="006F19C9" w:rsidRDefault="00832F93">
    <w:pPr>
      <w:pStyle w:val="Header"/>
      <w:rPr>
        <w:rFonts w:ascii="Arial" w:hAnsi="Arial" w:cs="Arial"/>
        <w:sz w:val="24"/>
        <w:szCs w:val="24"/>
      </w:rPr>
    </w:pPr>
    <w:r w:rsidRPr="006F19C9">
      <w:rPr>
        <w:rFonts w:ascii="Arial" w:hAnsi="Arial" w:cs="Arial"/>
        <w:sz w:val="24"/>
        <w:szCs w:val="24"/>
      </w:rPr>
      <w:t xml:space="preserve">Supplementary </w:t>
    </w:r>
    <w:r w:rsidR="005814E4" w:rsidRPr="006F19C9">
      <w:rPr>
        <w:rFonts w:ascii="Arial" w:hAnsi="Arial" w:cs="Arial"/>
        <w:sz w:val="24"/>
        <w:szCs w:val="24"/>
      </w:rPr>
      <w:t xml:space="preserve">Table </w:t>
    </w:r>
    <w:r w:rsidR="00905A96" w:rsidRPr="006F19C9">
      <w:rPr>
        <w:rFonts w:ascii="Arial" w:hAnsi="Arial" w:cs="Arial"/>
        <w:sz w:val="24"/>
        <w:szCs w:val="24"/>
      </w:rPr>
      <w:t>2</w:t>
    </w:r>
    <w:r w:rsidRPr="006F19C9">
      <w:rPr>
        <w:rFonts w:ascii="Arial" w:hAnsi="Arial" w:cs="Arial"/>
        <w:sz w:val="24"/>
        <w:szCs w:val="24"/>
      </w:rPr>
      <w:t>S</w:t>
    </w:r>
    <w:r w:rsidR="004B49FD" w:rsidRPr="006F19C9">
      <w:rPr>
        <w:rFonts w:ascii="Arial" w:hAnsi="Arial" w:cs="Arial"/>
        <w:sz w:val="24"/>
        <w:szCs w:val="24"/>
      </w:rPr>
      <w:t xml:space="preserve"> </w:t>
    </w:r>
    <w:r w:rsidR="00B83E62" w:rsidRPr="006F19C9">
      <w:rPr>
        <w:rFonts w:ascii="Arial" w:hAnsi="Arial" w:cs="Arial"/>
        <w:sz w:val="24"/>
        <w:szCs w:val="24"/>
      </w:rPr>
      <w:t xml:space="preserve">Primary, secondary antibodies, antigen retrieval procedures, visualization reagents </w:t>
    </w:r>
  </w:p>
</w:hdr>
</file>

<file path=word/intelligence2.xml><?xml version="1.0" encoding="utf-8"?>
<int2:intelligence xmlns:int2="http://schemas.microsoft.com/office/intelligence/2020/intelligence">
  <int2:observations>
    <int2:bookmark int2:bookmarkName="_Int_ZUGyV495" int2:invalidationBookmarkName="" int2:hashCode="JJhOEftX+rZef6" int2:id="ZIww7cak">
      <int2:state int2:type="gram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32310"/>
    <w:multiLevelType w:val="multilevel"/>
    <w:tmpl w:val="BDFE7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8871DA"/>
    <w:multiLevelType w:val="multilevel"/>
    <w:tmpl w:val="17EC0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6EF122"/>
    <w:multiLevelType w:val="hybridMultilevel"/>
    <w:tmpl w:val="C49E7A18"/>
    <w:lvl w:ilvl="0" w:tplc="459AB8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A6EE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202C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4685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9CED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E605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645A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04BA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0ED9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525C2D"/>
    <w:multiLevelType w:val="hybridMultilevel"/>
    <w:tmpl w:val="12E2B508"/>
    <w:lvl w:ilvl="0" w:tplc="C622BB26">
      <w:start w:val="2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606D0A"/>
    <w:multiLevelType w:val="multilevel"/>
    <w:tmpl w:val="EEFE1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3F4881"/>
    <w:multiLevelType w:val="multilevel"/>
    <w:tmpl w:val="A3E64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315933"/>
    <w:multiLevelType w:val="multilevel"/>
    <w:tmpl w:val="62C47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2B52F2E"/>
    <w:multiLevelType w:val="multilevel"/>
    <w:tmpl w:val="4F001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364EFA"/>
    <w:multiLevelType w:val="hybridMultilevel"/>
    <w:tmpl w:val="4EDCCD1A"/>
    <w:lvl w:ilvl="0" w:tplc="D6B8E0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1423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B26B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586F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E059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D438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9C77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9EA5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120F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2D1001"/>
    <w:multiLevelType w:val="multilevel"/>
    <w:tmpl w:val="56440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5346D3"/>
    <w:multiLevelType w:val="multilevel"/>
    <w:tmpl w:val="9A149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310255"/>
    <w:multiLevelType w:val="multilevel"/>
    <w:tmpl w:val="5B8ED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9C3D88"/>
    <w:multiLevelType w:val="multilevel"/>
    <w:tmpl w:val="79264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67204D"/>
    <w:multiLevelType w:val="multilevel"/>
    <w:tmpl w:val="D23A9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882D3B"/>
    <w:multiLevelType w:val="multilevel"/>
    <w:tmpl w:val="D2BC1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6A73E95"/>
    <w:multiLevelType w:val="multilevel"/>
    <w:tmpl w:val="16283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E87491"/>
    <w:multiLevelType w:val="multilevel"/>
    <w:tmpl w:val="5D26D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4755F46"/>
    <w:multiLevelType w:val="multilevel"/>
    <w:tmpl w:val="8C180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6181265"/>
    <w:multiLevelType w:val="multilevel"/>
    <w:tmpl w:val="CFE41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E0E766C"/>
    <w:multiLevelType w:val="multilevel"/>
    <w:tmpl w:val="D81AE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44F05CB"/>
    <w:multiLevelType w:val="multilevel"/>
    <w:tmpl w:val="D8583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53A1548"/>
    <w:multiLevelType w:val="multilevel"/>
    <w:tmpl w:val="32D8E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61311D6"/>
    <w:multiLevelType w:val="multilevel"/>
    <w:tmpl w:val="03A2B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8A95375"/>
    <w:multiLevelType w:val="hybridMultilevel"/>
    <w:tmpl w:val="0BB8EF42"/>
    <w:lvl w:ilvl="0" w:tplc="543608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405A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6AEB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9006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1864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9C97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18EA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C6E4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D4F8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8C7839"/>
    <w:multiLevelType w:val="multilevel"/>
    <w:tmpl w:val="F000D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DB275C1"/>
    <w:multiLevelType w:val="multilevel"/>
    <w:tmpl w:val="5A640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23"/>
  </w:num>
  <w:num w:numId="3">
    <w:abstractNumId w:val="2"/>
  </w:num>
  <w:num w:numId="4">
    <w:abstractNumId w:val="19"/>
  </w:num>
  <w:num w:numId="5">
    <w:abstractNumId w:val="6"/>
  </w:num>
  <w:num w:numId="6">
    <w:abstractNumId w:val="16"/>
  </w:num>
  <w:num w:numId="7">
    <w:abstractNumId w:val="7"/>
  </w:num>
  <w:num w:numId="8">
    <w:abstractNumId w:val="22"/>
  </w:num>
  <w:num w:numId="9">
    <w:abstractNumId w:val="24"/>
  </w:num>
  <w:num w:numId="10">
    <w:abstractNumId w:val="4"/>
  </w:num>
  <w:num w:numId="11">
    <w:abstractNumId w:val="1"/>
  </w:num>
  <w:num w:numId="12">
    <w:abstractNumId w:val="17"/>
  </w:num>
  <w:num w:numId="13">
    <w:abstractNumId w:val="21"/>
  </w:num>
  <w:num w:numId="14">
    <w:abstractNumId w:val="5"/>
  </w:num>
  <w:num w:numId="15">
    <w:abstractNumId w:val="15"/>
  </w:num>
  <w:num w:numId="16">
    <w:abstractNumId w:val="9"/>
  </w:num>
  <w:num w:numId="17">
    <w:abstractNumId w:val="18"/>
  </w:num>
  <w:num w:numId="18">
    <w:abstractNumId w:val="0"/>
  </w:num>
  <w:num w:numId="19">
    <w:abstractNumId w:val="20"/>
  </w:num>
  <w:num w:numId="20">
    <w:abstractNumId w:val="13"/>
  </w:num>
  <w:num w:numId="21">
    <w:abstractNumId w:val="25"/>
  </w:num>
  <w:num w:numId="22">
    <w:abstractNumId w:val="12"/>
  </w:num>
  <w:num w:numId="23">
    <w:abstractNumId w:val="10"/>
  </w:num>
  <w:num w:numId="24">
    <w:abstractNumId w:val="11"/>
  </w:num>
  <w:num w:numId="25">
    <w:abstractNumId w:val="14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7A6"/>
    <w:rsid w:val="00001FDC"/>
    <w:rsid w:val="0000639D"/>
    <w:rsid w:val="0002557C"/>
    <w:rsid w:val="0002619E"/>
    <w:rsid w:val="000407F0"/>
    <w:rsid w:val="00050355"/>
    <w:rsid w:val="000827A0"/>
    <w:rsid w:val="000935C6"/>
    <w:rsid w:val="000B0D91"/>
    <w:rsid w:val="000C2F6E"/>
    <w:rsid w:val="000D254E"/>
    <w:rsid w:val="000D5712"/>
    <w:rsid w:val="000F4499"/>
    <w:rsid w:val="00101D79"/>
    <w:rsid w:val="00113883"/>
    <w:rsid w:val="00116683"/>
    <w:rsid w:val="00120A77"/>
    <w:rsid w:val="00120F91"/>
    <w:rsid w:val="001276FD"/>
    <w:rsid w:val="00147577"/>
    <w:rsid w:val="00147781"/>
    <w:rsid w:val="001A04CB"/>
    <w:rsid w:val="001A22E9"/>
    <w:rsid w:val="001A5BBC"/>
    <w:rsid w:val="001A5C84"/>
    <w:rsid w:val="001D17EA"/>
    <w:rsid w:val="001D243D"/>
    <w:rsid w:val="001D3427"/>
    <w:rsid w:val="001D484F"/>
    <w:rsid w:val="001E05DC"/>
    <w:rsid w:val="001F6D3D"/>
    <w:rsid w:val="00200A6C"/>
    <w:rsid w:val="002413EC"/>
    <w:rsid w:val="00241563"/>
    <w:rsid w:val="0024678B"/>
    <w:rsid w:val="00251755"/>
    <w:rsid w:val="002563D0"/>
    <w:rsid w:val="0026532C"/>
    <w:rsid w:val="00272DC7"/>
    <w:rsid w:val="0027636F"/>
    <w:rsid w:val="00284036"/>
    <w:rsid w:val="00284F48"/>
    <w:rsid w:val="00287DA3"/>
    <w:rsid w:val="002A042D"/>
    <w:rsid w:val="002A3ED6"/>
    <w:rsid w:val="002C68A7"/>
    <w:rsid w:val="002D201E"/>
    <w:rsid w:val="002E36DE"/>
    <w:rsid w:val="002F3B4B"/>
    <w:rsid w:val="003132F2"/>
    <w:rsid w:val="00313397"/>
    <w:rsid w:val="00340DFC"/>
    <w:rsid w:val="00352BB1"/>
    <w:rsid w:val="00367E4E"/>
    <w:rsid w:val="0039179B"/>
    <w:rsid w:val="003A06E3"/>
    <w:rsid w:val="003A12C3"/>
    <w:rsid w:val="003A38EB"/>
    <w:rsid w:val="003A5041"/>
    <w:rsid w:val="003B4550"/>
    <w:rsid w:val="003D2C9F"/>
    <w:rsid w:val="003D4E5F"/>
    <w:rsid w:val="00400B5F"/>
    <w:rsid w:val="004279C0"/>
    <w:rsid w:val="0044105C"/>
    <w:rsid w:val="00471620"/>
    <w:rsid w:val="00475BB4"/>
    <w:rsid w:val="00475BCC"/>
    <w:rsid w:val="00480FE5"/>
    <w:rsid w:val="00484C6E"/>
    <w:rsid w:val="004A3C14"/>
    <w:rsid w:val="004B47CA"/>
    <w:rsid w:val="004B49FD"/>
    <w:rsid w:val="004D0067"/>
    <w:rsid w:val="004F388B"/>
    <w:rsid w:val="00506ECE"/>
    <w:rsid w:val="005107C7"/>
    <w:rsid w:val="00515000"/>
    <w:rsid w:val="00516B88"/>
    <w:rsid w:val="0052167C"/>
    <w:rsid w:val="005253FB"/>
    <w:rsid w:val="0052772B"/>
    <w:rsid w:val="005369BC"/>
    <w:rsid w:val="005427B3"/>
    <w:rsid w:val="00553C26"/>
    <w:rsid w:val="00555765"/>
    <w:rsid w:val="00557A22"/>
    <w:rsid w:val="0056777A"/>
    <w:rsid w:val="005713CF"/>
    <w:rsid w:val="005814E4"/>
    <w:rsid w:val="00581EA4"/>
    <w:rsid w:val="0059240D"/>
    <w:rsid w:val="005963DE"/>
    <w:rsid w:val="005E3E5E"/>
    <w:rsid w:val="005E68E7"/>
    <w:rsid w:val="005E7ACA"/>
    <w:rsid w:val="005F1320"/>
    <w:rsid w:val="005F4735"/>
    <w:rsid w:val="00606BE4"/>
    <w:rsid w:val="0061111A"/>
    <w:rsid w:val="006230F0"/>
    <w:rsid w:val="006460D5"/>
    <w:rsid w:val="0064645F"/>
    <w:rsid w:val="00657305"/>
    <w:rsid w:val="00673A96"/>
    <w:rsid w:val="006752A3"/>
    <w:rsid w:val="00682516"/>
    <w:rsid w:val="006A3DF7"/>
    <w:rsid w:val="006D6BDD"/>
    <w:rsid w:val="006E1220"/>
    <w:rsid w:val="006E64D1"/>
    <w:rsid w:val="006F19C9"/>
    <w:rsid w:val="0071038D"/>
    <w:rsid w:val="0071513F"/>
    <w:rsid w:val="007152AE"/>
    <w:rsid w:val="0071677B"/>
    <w:rsid w:val="007169F6"/>
    <w:rsid w:val="0073145E"/>
    <w:rsid w:val="00731C4B"/>
    <w:rsid w:val="0073216F"/>
    <w:rsid w:val="00735048"/>
    <w:rsid w:val="0074225E"/>
    <w:rsid w:val="00751707"/>
    <w:rsid w:val="00753309"/>
    <w:rsid w:val="007549F3"/>
    <w:rsid w:val="007629F1"/>
    <w:rsid w:val="007632B3"/>
    <w:rsid w:val="007854B6"/>
    <w:rsid w:val="007A10D6"/>
    <w:rsid w:val="007A1B65"/>
    <w:rsid w:val="007A3651"/>
    <w:rsid w:val="007B0241"/>
    <w:rsid w:val="007C340D"/>
    <w:rsid w:val="007D581D"/>
    <w:rsid w:val="007E6F14"/>
    <w:rsid w:val="007F55EC"/>
    <w:rsid w:val="00810EA0"/>
    <w:rsid w:val="00832F93"/>
    <w:rsid w:val="00835208"/>
    <w:rsid w:val="00837E7F"/>
    <w:rsid w:val="00847627"/>
    <w:rsid w:val="00861CCF"/>
    <w:rsid w:val="008636FD"/>
    <w:rsid w:val="008669C8"/>
    <w:rsid w:val="00870158"/>
    <w:rsid w:val="00871885"/>
    <w:rsid w:val="008801AA"/>
    <w:rsid w:val="0088037C"/>
    <w:rsid w:val="008820E8"/>
    <w:rsid w:val="00890BEE"/>
    <w:rsid w:val="008C14B6"/>
    <w:rsid w:val="008C752F"/>
    <w:rsid w:val="008D7E0C"/>
    <w:rsid w:val="008E7695"/>
    <w:rsid w:val="00905A96"/>
    <w:rsid w:val="009373BC"/>
    <w:rsid w:val="00944938"/>
    <w:rsid w:val="00951542"/>
    <w:rsid w:val="00954F4B"/>
    <w:rsid w:val="009579CE"/>
    <w:rsid w:val="00975DEE"/>
    <w:rsid w:val="00976FC3"/>
    <w:rsid w:val="0098120F"/>
    <w:rsid w:val="00986430"/>
    <w:rsid w:val="009B4660"/>
    <w:rsid w:val="009B6C31"/>
    <w:rsid w:val="009C4642"/>
    <w:rsid w:val="009C7962"/>
    <w:rsid w:val="009E322E"/>
    <w:rsid w:val="009E5AED"/>
    <w:rsid w:val="009E5C3F"/>
    <w:rsid w:val="00A03F4A"/>
    <w:rsid w:val="00A1129D"/>
    <w:rsid w:val="00A20C2B"/>
    <w:rsid w:val="00A31039"/>
    <w:rsid w:val="00A3330F"/>
    <w:rsid w:val="00A402CE"/>
    <w:rsid w:val="00A408AE"/>
    <w:rsid w:val="00A44ED8"/>
    <w:rsid w:val="00A50B8C"/>
    <w:rsid w:val="00A62211"/>
    <w:rsid w:val="00A66ADD"/>
    <w:rsid w:val="00A67229"/>
    <w:rsid w:val="00A76964"/>
    <w:rsid w:val="00A867C4"/>
    <w:rsid w:val="00A86BF9"/>
    <w:rsid w:val="00A92DAC"/>
    <w:rsid w:val="00A9306E"/>
    <w:rsid w:val="00AB0B84"/>
    <w:rsid w:val="00AD12FA"/>
    <w:rsid w:val="00AD15CF"/>
    <w:rsid w:val="00AD53D4"/>
    <w:rsid w:val="00AF6F75"/>
    <w:rsid w:val="00B22EBC"/>
    <w:rsid w:val="00B348C3"/>
    <w:rsid w:val="00B423BA"/>
    <w:rsid w:val="00B634A7"/>
    <w:rsid w:val="00B65063"/>
    <w:rsid w:val="00B773C5"/>
    <w:rsid w:val="00B83E62"/>
    <w:rsid w:val="00B83F24"/>
    <w:rsid w:val="00B87C58"/>
    <w:rsid w:val="00BA1F9D"/>
    <w:rsid w:val="00BA26CB"/>
    <w:rsid w:val="00BA2EDA"/>
    <w:rsid w:val="00BA52B1"/>
    <w:rsid w:val="00BB04D6"/>
    <w:rsid w:val="00BB2ABA"/>
    <w:rsid w:val="00BB686A"/>
    <w:rsid w:val="00BB75F1"/>
    <w:rsid w:val="00BD636F"/>
    <w:rsid w:val="00BD6448"/>
    <w:rsid w:val="00BF20B0"/>
    <w:rsid w:val="00BF46AA"/>
    <w:rsid w:val="00BF6B31"/>
    <w:rsid w:val="00C1275D"/>
    <w:rsid w:val="00C273DB"/>
    <w:rsid w:val="00C33616"/>
    <w:rsid w:val="00C43956"/>
    <w:rsid w:val="00C62A19"/>
    <w:rsid w:val="00C73885"/>
    <w:rsid w:val="00C76F46"/>
    <w:rsid w:val="00CA4CF1"/>
    <w:rsid w:val="00CA7C0E"/>
    <w:rsid w:val="00CB0549"/>
    <w:rsid w:val="00CB5884"/>
    <w:rsid w:val="00CE3278"/>
    <w:rsid w:val="00D15461"/>
    <w:rsid w:val="00D371C2"/>
    <w:rsid w:val="00D40E8A"/>
    <w:rsid w:val="00D429FF"/>
    <w:rsid w:val="00D479EB"/>
    <w:rsid w:val="00D76A12"/>
    <w:rsid w:val="00DA06FD"/>
    <w:rsid w:val="00DB3A84"/>
    <w:rsid w:val="00DC3760"/>
    <w:rsid w:val="00DC4A3F"/>
    <w:rsid w:val="00DC7AC1"/>
    <w:rsid w:val="00DE3F43"/>
    <w:rsid w:val="00DE56D3"/>
    <w:rsid w:val="00DF14DD"/>
    <w:rsid w:val="00DF7580"/>
    <w:rsid w:val="00E04DCC"/>
    <w:rsid w:val="00E20581"/>
    <w:rsid w:val="00E25BA3"/>
    <w:rsid w:val="00E269A8"/>
    <w:rsid w:val="00E32E0F"/>
    <w:rsid w:val="00E413A4"/>
    <w:rsid w:val="00E50B60"/>
    <w:rsid w:val="00E73336"/>
    <w:rsid w:val="00E75759"/>
    <w:rsid w:val="00E77D1B"/>
    <w:rsid w:val="00E91E1B"/>
    <w:rsid w:val="00EA605A"/>
    <w:rsid w:val="00ED090B"/>
    <w:rsid w:val="00EE68D2"/>
    <w:rsid w:val="00EF363C"/>
    <w:rsid w:val="00F021FA"/>
    <w:rsid w:val="00F20416"/>
    <w:rsid w:val="00F333DB"/>
    <w:rsid w:val="00F41E5F"/>
    <w:rsid w:val="00F46E6B"/>
    <w:rsid w:val="00F50B2C"/>
    <w:rsid w:val="00F50D20"/>
    <w:rsid w:val="00F54871"/>
    <w:rsid w:val="00F56B5E"/>
    <w:rsid w:val="00F600F5"/>
    <w:rsid w:val="00FA4B1E"/>
    <w:rsid w:val="00FB15E1"/>
    <w:rsid w:val="00FC5051"/>
    <w:rsid w:val="00FC506C"/>
    <w:rsid w:val="00FD0E63"/>
    <w:rsid w:val="00FD17A6"/>
    <w:rsid w:val="00FD4707"/>
    <w:rsid w:val="00FD4C81"/>
    <w:rsid w:val="00FF69F0"/>
    <w:rsid w:val="01847904"/>
    <w:rsid w:val="0244CE58"/>
    <w:rsid w:val="02AB8593"/>
    <w:rsid w:val="03066D37"/>
    <w:rsid w:val="0492AC3E"/>
    <w:rsid w:val="0514C9E8"/>
    <w:rsid w:val="06043A7B"/>
    <w:rsid w:val="0628356A"/>
    <w:rsid w:val="063FC0F5"/>
    <w:rsid w:val="064E67C3"/>
    <w:rsid w:val="067C56D1"/>
    <w:rsid w:val="076E2A53"/>
    <w:rsid w:val="07CDF0D4"/>
    <w:rsid w:val="08594A51"/>
    <w:rsid w:val="092A6417"/>
    <w:rsid w:val="094C049F"/>
    <w:rsid w:val="0B23DC99"/>
    <w:rsid w:val="0B731395"/>
    <w:rsid w:val="0C3322A0"/>
    <w:rsid w:val="0CB9F228"/>
    <w:rsid w:val="0CD3DF90"/>
    <w:rsid w:val="0D0D2E1D"/>
    <w:rsid w:val="0DD56369"/>
    <w:rsid w:val="0E09F8EB"/>
    <w:rsid w:val="0F6D3097"/>
    <w:rsid w:val="0FB427AE"/>
    <w:rsid w:val="1044B198"/>
    <w:rsid w:val="1196FFDB"/>
    <w:rsid w:val="1220D851"/>
    <w:rsid w:val="125D5080"/>
    <w:rsid w:val="12E5A8ED"/>
    <w:rsid w:val="13A823ED"/>
    <w:rsid w:val="166989FA"/>
    <w:rsid w:val="1669F6F9"/>
    <w:rsid w:val="17B9779B"/>
    <w:rsid w:val="18DAFE17"/>
    <w:rsid w:val="196E7BB0"/>
    <w:rsid w:val="1A9AC03C"/>
    <w:rsid w:val="1B3BCC12"/>
    <w:rsid w:val="1B655B25"/>
    <w:rsid w:val="1C343178"/>
    <w:rsid w:val="1CD61335"/>
    <w:rsid w:val="1D607F36"/>
    <w:rsid w:val="1E2BE217"/>
    <w:rsid w:val="203292A8"/>
    <w:rsid w:val="22750EDE"/>
    <w:rsid w:val="23D5F6F4"/>
    <w:rsid w:val="23DF492B"/>
    <w:rsid w:val="24796AF6"/>
    <w:rsid w:val="2575FFA9"/>
    <w:rsid w:val="26007FC6"/>
    <w:rsid w:val="268CB320"/>
    <w:rsid w:val="26D5B1EF"/>
    <w:rsid w:val="286B215D"/>
    <w:rsid w:val="29FBC0F6"/>
    <w:rsid w:val="2A62CA80"/>
    <w:rsid w:val="2B67E58B"/>
    <w:rsid w:val="2B97B64C"/>
    <w:rsid w:val="2B9D36A2"/>
    <w:rsid w:val="2BCAF2AB"/>
    <w:rsid w:val="2BD8841D"/>
    <w:rsid w:val="2D3F33D5"/>
    <w:rsid w:val="2D55FF41"/>
    <w:rsid w:val="2D9571C7"/>
    <w:rsid w:val="2DF6FE5E"/>
    <w:rsid w:val="2E649D1E"/>
    <w:rsid w:val="2EAB8CC3"/>
    <w:rsid w:val="3070D545"/>
    <w:rsid w:val="3154793D"/>
    <w:rsid w:val="319B02B5"/>
    <w:rsid w:val="32F7FE4F"/>
    <w:rsid w:val="33C74964"/>
    <w:rsid w:val="3427C8C8"/>
    <w:rsid w:val="354F4E95"/>
    <w:rsid w:val="357EBBD8"/>
    <w:rsid w:val="358A2CD6"/>
    <w:rsid w:val="360A0056"/>
    <w:rsid w:val="36836834"/>
    <w:rsid w:val="368A8D11"/>
    <w:rsid w:val="36D1A249"/>
    <w:rsid w:val="37644930"/>
    <w:rsid w:val="383BAC89"/>
    <w:rsid w:val="389C1BC0"/>
    <w:rsid w:val="395DB04C"/>
    <w:rsid w:val="39989751"/>
    <w:rsid w:val="39B79F03"/>
    <w:rsid w:val="3ACED1D0"/>
    <w:rsid w:val="3B23F400"/>
    <w:rsid w:val="3B826BD3"/>
    <w:rsid w:val="3B9E1BC1"/>
    <w:rsid w:val="3BBBF250"/>
    <w:rsid w:val="3BBE5520"/>
    <w:rsid w:val="3BC8EE4D"/>
    <w:rsid w:val="3C01EE6D"/>
    <w:rsid w:val="3C6C6187"/>
    <w:rsid w:val="3E232DD0"/>
    <w:rsid w:val="40D5DC16"/>
    <w:rsid w:val="4154B985"/>
    <w:rsid w:val="41B78477"/>
    <w:rsid w:val="42797CE2"/>
    <w:rsid w:val="4289E13D"/>
    <w:rsid w:val="42BB33CF"/>
    <w:rsid w:val="4309511F"/>
    <w:rsid w:val="43287CC8"/>
    <w:rsid w:val="4455F445"/>
    <w:rsid w:val="456016DD"/>
    <w:rsid w:val="4569FDCF"/>
    <w:rsid w:val="45D5DB05"/>
    <w:rsid w:val="46B98DF2"/>
    <w:rsid w:val="474332B5"/>
    <w:rsid w:val="47EB79FB"/>
    <w:rsid w:val="48C2860A"/>
    <w:rsid w:val="49189543"/>
    <w:rsid w:val="49E25A05"/>
    <w:rsid w:val="4AD6DFB8"/>
    <w:rsid w:val="4BBDDA18"/>
    <w:rsid w:val="4CBE614E"/>
    <w:rsid w:val="4CDA1198"/>
    <w:rsid w:val="4EBF3891"/>
    <w:rsid w:val="4F83DABF"/>
    <w:rsid w:val="4FCF6379"/>
    <w:rsid w:val="50147430"/>
    <w:rsid w:val="50651ECE"/>
    <w:rsid w:val="5075E600"/>
    <w:rsid w:val="50B482DA"/>
    <w:rsid w:val="50FD9A96"/>
    <w:rsid w:val="51F52E47"/>
    <w:rsid w:val="5286C3F7"/>
    <w:rsid w:val="53283B08"/>
    <w:rsid w:val="53DD7D94"/>
    <w:rsid w:val="559DD2A7"/>
    <w:rsid w:val="5607206C"/>
    <w:rsid w:val="56402240"/>
    <w:rsid w:val="57222FCC"/>
    <w:rsid w:val="57506E1F"/>
    <w:rsid w:val="580DB63A"/>
    <w:rsid w:val="584FD0A5"/>
    <w:rsid w:val="58A93300"/>
    <w:rsid w:val="58EC593B"/>
    <w:rsid w:val="59E28E43"/>
    <w:rsid w:val="59F805CE"/>
    <w:rsid w:val="5A84B599"/>
    <w:rsid w:val="5AD1B629"/>
    <w:rsid w:val="5B1DC34C"/>
    <w:rsid w:val="5C28E241"/>
    <w:rsid w:val="5DAC3D46"/>
    <w:rsid w:val="5E727179"/>
    <w:rsid w:val="5ECA233F"/>
    <w:rsid w:val="5F2CB05D"/>
    <w:rsid w:val="60EC91C3"/>
    <w:rsid w:val="634AD19C"/>
    <w:rsid w:val="64124B2B"/>
    <w:rsid w:val="6454F923"/>
    <w:rsid w:val="64E632B8"/>
    <w:rsid w:val="64E9C93F"/>
    <w:rsid w:val="65275312"/>
    <w:rsid w:val="652BED03"/>
    <w:rsid w:val="6548FAD1"/>
    <w:rsid w:val="65866E97"/>
    <w:rsid w:val="66149884"/>
    <w:rsid w:val="66DC09CD"/>
    <w:rsid w:val="678DBF5E"/>
    <w:rsid w:val="6893C8BF"/>
    <w:rsid w:val="68B8B88B"/>
    <w:rsid w:val="6A3C48FA"/>
    <w:rsid w:val="6AB25AA2"/>
    <w:rsid w:val="6AF4E4B8"/>
    <w:rsid w:val="6BDD2180"/>
    <w:rsid w:val="6C666979"/>
    <w:rsid w:val="6C969905"/>
    <w:rsid w:val="6D043525"/>
    <w:rsid w:val="6D500798"/>
    <w:rsid w:val="6E4149F0"/>
    <w:rsid w:val="703B65C0"/>
    <w:rsid w:val="705AEFA4"/>
    <w:rsid w:val="70ACBACE"/>
    <w:rsid w:val="70C4EAC9"/>
    <w:rsid w:val="70FF39AD"/>
    <w:rsid w:val="72CEDDD4"/>
    <w:rsid w:val="740C062E"/>
    <w:rsid w:val="753302AC"/>
    <w:rsid w:val="762CA947"/>
    <w:rsid w:val="76FE0473"/>
    <w:rsid w:val="774F0EA3"/>
    <w:rsid w:val="7758457B"/>
    <w:rsid w:val="7763554A"/>
    <w:rsid w:val="77C68656"/>
    <w:rsid w:val="78D6B6A3"/>
    <w:rsid w:val="7961376E"/>
    <w:rsid w:val="7AB72152"/>
    <w:rsid w:val="7ABC05E0"/>
    <w:rsid w:val="7B757015"/>
    <w:rsid w:val="7BE3A426"/>
    <w:rsid w:val="7BF1E88E"/>
    <w:rsid w:val="7C5E6EB6"/>
    <w:rsid w:val="7C93EA68"/>
    <w:rsid w:val="7D1B88BA"/>
    <w:rsid w:val="7DEB9926"/>
    <w:rsid w:val="7E10EF76"/>
    <w:rsid w:val="7EB36CA7"/>
    <w:rsid w:val="7EB8035E"/>
    <w:rsid w:val="7EFB9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A515B34"/>
  <w15:chartTrackingRefBased/>
  <w15:docId w15:val="{BD8460FD-28C2-4F60-89C1-AF06CDF3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4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14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4E4"/>
  </w:style>
  <w:style w:type="paragraph" w:styleId="Footer">
    <w:name w:val="footer"/>
    <w:basedOn w:val="Normal"/>
    <w:link w:val="FooterChar"/>
    <w:uiPriority w:val="99"/>
    <w:unhideWhenUsed/>
    <w:rsid w:val="005814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4E4"/>
  </w:style>
  <w:style w:type="character" w:styleId="PlaceholderText">
    <w:name w:val="Placeholder Text"/>
    <w:basedOn w:val="DefaultParagraphFont"/>
    <w:uiPriority w:val="99"/>
    <w:semiHidden/>
    <w:rsid w:val="0098120F"/>
    <w:rPr>
      <w:color w:val="808080"/>
    </w:rPr>
  </w:style>
  <w:style w:type="character" w:styleId="Strong">
    <w:name w:val="Strong"/>
    <w:basedOn w:val="DefaultParagraphFont"/>
    <w:uiPriority w:val="22"/>
    <w:qFormat/>
    <w:rsid w:val="00C273DB"/>
    <w:rPr>
      <w:b/>
      <w:bCs/>
    </w:rPr>
  </w:style>
  <w:style w:type="paragraph" w:styleId="ListParagraph">
    <w:name w:val="List Paragraph"/>
    <w:basedOn w:val="Normal"/>
    <w:uiPriority w:val="34"/>
    <w:qFormat/>
    <w:rsid w:val="0B7313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41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0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0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0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0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0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0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dc1dfbb315fa4541" Type="http://schemas.microsoft.com/office/2020/10/relationships/intelligence" Target="intelligence2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ABCD5DB4-C664-4578-926D-36D870A5F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Shan</dc:creator>
  <cp:keywords/>
  <dc:description/>
  <cp:lastModifiedBy>Ling Shan</cp:lastModifiedBy>
  <cp:revision>38</cp:revision>
  <dcterms:created xsi:type="dcterms:W3CDTF">2022-11-10T17:13:00Z</dcterms:created>
  <dcterms:modified xsi:type="dcterms:W3CDTF">2025-08-07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nnals-of-neurology</vt:lpwstr>
  </property>
  <property fmtid="{D5CDD505-2E9C-101B-9397-08002B2CF9AE}" pid="5" name="Mendeley Recent Style Name 1_1">
    <vt:lpwstr>Annals of Neurology</vt:lpwstr>
  </property>
  <property fmtid="{D5CDD505-2E9C-101B-9397-08002B2CF9AE}" pid="6" name="Mendeley Recent Style Id 2_1">
    <vt:lpwstr>http://www.zotero.org/styles/bmc-medicine</vt:lpwstr>
  </property>
  <property fmtid="{D5CDD505-2E9C-101B-9397-08002B2CF9AE}" pid="7" name="Mendeley Recent Style Name 2_1">
    <vt:lpwstr>BMC Medicine</vt:lpwstr>
  </property>
  <property fmtid="{D5CDD505-2E9C-101B-9397-08002B2CF9AE}" pid="8" name="Mendeley Recent Style Id 3_1">
    <vt:lpwstr>http://www.zotero.org/styles/brain</vt:lpwstr>
  </property>
  <property fmtid="{D5CDD505-2E9C-101B-9397-08002B2CF9AE}" pid="9" name="Mendeley Recent Style Name 3_1">
    <vt:lpwstr>Brain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current-behavioral-neuroscience-reports</vt:lpwstr>
  </property>
  <property fmtid="{D5CDD505-2E9C-101B-9397-08002B2CF9AE}" pid="13" name="Mendeley Recent Style Name 5_1">
    <vt:lpwstr>Current Behavioral Neuroscience Reports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sage-vancouver-brackets</vt:lpwstr>
  </property>
  <property fmtid="{D5CDD505-2E9C-101B-9397-08002B2CF9AE}" pid="17" name="Mendeley Recent Style Name 7_1">
    <vt:lpwstr>SAGE - Vancouver (brackets)</vt:lpwstr>
  </property>
  <property fmtid="{D5CDD505-2E9C-101B-9397-08002B2CF9AE}" pid="18" name="Mendeley Recent Style Id 8_1">
    <vt:lpwstr>http://www.zotero.org/styles/the-journal-of-clinical-investigation</vt:lpwstr>
  </property>
  <property fmtid="{D5CDD505-2E9C-101B-9397-08002B2CF9AE}" pid="19" name="Mendeley Recent Style Name 8_1">
    <vt:lpwstr>The Journal of Clinical Investigation</vt:lpwstr>
  </property>
  <property fmtid="{D5CDD505-2E9C-101B-9397-08002B2CF9AE}" pid="20" name="Mendeley Recent Style Id 9_1">
    <vt:lpwstr>http://www.zotero.org/styles/the-lancet-neurology</vt:lpwstr>
  </property>
  <property fmtid="{D5CDD505-2E9C-101B-9397-08002B2CF9AE}" pid="21" name="Mendeley Recent Style Name 9_1">
    <vt:lpwstr>The Lancet Neurology</vt:lpwstr>
  </property>
  <property fmtid="{D5CDD505-2E9C-101B-9397-08002B2CF9AE}" pid="22" name="Mendeley Citation Style_1">
    <vt:lpwstr>http://www.zotero.org/styles/brai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8c1724b-1865-35e2-a249-ffcad47c1807</vt:lpwstr>
  </property>
</Properties>
</file>